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85CB" w14:textId="75C11B23" w:rsidR="00E3678D" w:rsidRPr="00DA771A" w:rsidRDefault="00A12F67" w:rsidP="00E3678D">
      <w:pPr>
        <w:tabs>
          <w:tab w:val="left" w:pos="41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3678D" w:rsidRPr="00DA771A">
        <w:rPr>
          <w:rFonts w:ascii="Times New Roman" w:hAnsi="Times New Roman" w:cs="Times New Roman"/>
          <w:sz w:val="24"/>
          <w:szCs w:val="24"/>
        </w:rPr>
        <w:t>1</w:t>
      </w:r>
    </w:p>
    <w:p w14:paraId="0DEB7937" w14:textId="77777777" w:rsidR="00E3678D" w:rsidRPr="00DA771A" w:rsidRDefault="00E3678D" w:rsidP="00E3678D">
      <w:pPr>
        <w:tabs>
          <w:tab w:val="left" w:pos="4140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A771A">
        <w:rPr>
          <w:rFonts w:ascii="Times New Roman" w:hAnsi="Times New Roman" w:cs="Times New Roman"/>
          <w:bCs/>
          <w:sz w:val="24"/>
          <w:szCs w:val="24"/>
        </w:rPr>
        <w:t>Gradation of plant species on the basis of air pollution tolerance index (APTI) and other biological and socio-economic characters.</w:t>
      </w:r>
    </w:p>
    <w:tbl>
      <w:tblPr>
        <w:tblStyle w:val="TableGrid"/>
        <w:tblW w:w="1018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405"/>
        <w:gridCol w:w="2398"/>
        <w:gridCol w:w="2414"/>
        <w:gridCol w:w="1971"/>
      </w:tblGrid>
      <w:tr w:rsidR="00E3678D" w:rsidRPr="00DA771A" w14:paraId="4EB6D083" w14:textId="77777777" w:rsidTr="00AD4C26">
        <w:trPr>
          <w:trHeight w:val="405"/>
        </w:trPr>
        <w:tc>
          <w:tcPr>
            <w:tcW w:w="5802" w:type="dxa"/>
            <w:gridSpan w:val="2"/>
            <w:tcBorders>
              <w:right w:val="nil"/>
            </w:tcBorders>
          </w:tcPr>
          <w:p w14:paraId="1D95FCD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Grading character</w:t>
            </w:r>
          </w:p>
        </w:tc>
        <w:tc>
          <w:tcPr>
            <w:tcW w:w="2414" w:type="dxa"/>
            <w:tcBorders>
              <w:left w:val="nil"/>
              <w:right w:val="nil"/>
            </w:tcBorders>
          </w:tcPr>
          <w:p w14:paraId="1E12618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Pattern of assessment</w:t>
            </w:r>
          </w:p>
        </w:tc>
        <w:tc>
          <w:tcPr>
            <w:tcW w:w="1971" w:type="dxa"/>
            <w:tcBorders>
              <w:left w:val="nil"/>
            </w:tcBorders>
          </w:tcPr>
          <w:p w14:paraId="42338D0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Grading allotted</w:t>
            </w:r>
          </w:p>
        </w:tc>
      </w:tr>
      <w:tr w:rsidR="00E3678D" w:rsidRPr="00DA771A" w14:paraId="2A931947" w14:textId="77777777" w:rsidTr="00AD4C26">
        <w:trPr>
          <w:trHeight w:val="564"/>
        </w:trPr>
        <w:tc>
          <w:tcPr>
            <w:tcW w:w="3404" w:type="dxa"/>
            <w:tcBorders>
              <w:top w:val="nil"/>
              <w:bottom w:val="nil"/>
              <w:right w:val="nil"/>
            </w:tcBorders>
          </w:tcPr>
          <w:p w14:paraId="566A128C" w14:textId="77777777" w:rsidR="00E3678D" w:rsidRPr="00DA771A" w:rsidRDefault="00E3678D" w:rsidP="00E367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0"/>
              </w:tabs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E56605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APT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2BB07DB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9.0 – 12.0</w:t>
            </w:r>
          </w:p>
          <w:p w14:paraId="2C29280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12.1 – 15.0</w:t>
            </w:r>
          </w:p>
          <w:p w14:paraId="41F0D18F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15.1 – 18.0</w:t>
            </w:r>
          </w:p>
          <w:p w14:paraId="4EA425F4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18.1 – 21.0</w:t>
            </w:r>
          </w:p>
          <w:p w14:paraId="0A50D4AA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21.1 – 24.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9FB3B1F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16180B6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</w:t>
            </w:r>
          </w:p>
          <w:p w14:paraId="337A1A8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 +</w:t>
            </w:r>
          </w:p>
          <w:p w14:paraId="6E596C8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 + +</w:t>
            </w:r>
          </w:p>
          <w:p w14:paraId="77A5B16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 + + +</w:t>
            </w:r>
          </w:p>
        </w:tc>
      </w:tr>
      <w:tr w:rsidR="00E3678D" w:rsidRPr="00DA771A" w14:paraId="529BCA62" w14:textId="77777777" w:rsidTr="00AD4C26">
        <w:trPr>
          <w:trHeight w:val="564"/>
        </w:trPr>
        <w:tc>
          <w:tcPr>
            <w:tcW w:w="3404" w:type="dxa"/>
            <w:tcBorders>
              <w:top w:val="nil"/>
              <w:bottom w:val="nil"/>
              <w:right w:val="nil"/>
            </w:tcBorders>
          </w:tcPr>
          <w:p w14:paraId="683D8B70" w14:textId="77777777" w:rsidR="00E3678D" w:rsidRPr="00DA771A" w:rsidRDefault="00E3678D" w:rsidP="00E367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422"/>
                <w:tab w:val="left" w:pos="4140"/>
              </w:tabs>
              <w:spacing w:after="0" w:line="360" w:lineRule="auto"/>
              <w:ind w:left="360" w:right="13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Biological and socioeconomic</w:t>
            </w:r>
          </w:p>
          <w:p w14:paraId="1C1B2EF1" w14:textId="77777777" w:rsidR="00E3678D" w:rsidRPr="00DA771A" w:rsidRDefault="00E3678D" w:rsidP="00AD4C26">
            <w:pPr>
              <w:pStyle w:val="ListParagraph"/>
              <w:widowControl w:val="0"/>
              <w:tabs>
                <w:tab w:val="left" w:pos="1422"/>
                <w:tab w:val="left" w:pos="4140"/>
              </w:tabs>
              <w:spacing w:line="360" w:lineRule="auto"/>
              <w:ind w:left="360" w:right="13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9E4929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Plant height</w:t>
            </w:r>
          </w:p>
          <w:p w14:paraId="30D7954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76F8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E95F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Canopy structure</w:t>
            </w:r>
          </w:p>
          <w:p w14:paraId="7F5BEB3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C5A1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87FB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87024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Type of plant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B02D4B1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mall</w:t>
            </w:r>
          </w:p>
          <w:p w14:paraId="76A66C4E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  <w:p w14:paraId="6995DCA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Large</w:t>
            </w:r>
          </w:p>
          <w:p w14:paraId="353ED74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parse/irregular/globular</w:t>
            </w:r>
          </w:p>
          <w:p w14:paraId="46D6564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preading crown/open/semi-</w:t>
            </w: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ense</w:t>
            </w:r>
          </w:p>
          <w:p w14:paraId="27B8A934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preading dense</w:t>
            </w:r>
          </w:p>
          <w:p w14:paraId="723FE75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Deciduous</w:t>
            </w:r>
          </w:p>
          <w:p w14:paraId="189AB7F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29063F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–</w:t>
            </w:r>
          </w:p>
          <w:p w14:paraId="7857970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534AC0E4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</w:t>
            </w:r>
          </w:p>
          <w:p w14:paraId="75D6BC4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4A01B44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DE28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189853F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+ +</w:t>
            </w:r>
          </w:p>
          <w:p w14:paraId="26DA45C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1EB2F63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E3678D" w:rsidRPr="00DA771A" w14:paraId="1CA4210B" w14:textId="77777777" w:rsidTr="00AD4C26">
        <w:trPr>
          <w:trHeight w:val="564"/>
        </w:trPr>
        <w:tc>
          <w:tcPr>
            <w:tcW w:w="3404" w:type="dxa"/>
            <w:tcBorders>
              <w:top w:val="nil"/>
              <w:right w:val="nil"/>
            </w:tcBorders>
          </w:tcPr>
          <w:p w14:paraId="3DAFF2DC" w14:textId="77777777" w:rsidR="00E3678D" w:rsidRPr="00DA771A" w:rsidRDefault="00E3678D" w:rsidP="00E3678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0"/>
              </w:tabs>
              <w:spacing w:after="0" w:line="360" w:lineRule="auto"/>
              <w:ind w:left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aminar structure (Leaf)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</w:tcPr>
          <w:p w14:paraId="2204B2E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</w:p>
          <w:p w14:paraId="2950C8C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320E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1467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Texture</w:t>
            </w:r>
          </w:p>
          <w:p w14:paraId="6179C85B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8259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Hardness</w:t>
            </w:r>
          </w:p>
          <w:p w14:paraId="0B963C11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B0C7A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Economic value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7A6A75EA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mall</w:t>
            </w:r>
          </w:p>
          <w:p w14:paraId="613A8ACA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  <w:p w14:paraId="1DEB601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Large</w:t>
            </w:r>
          </w:p>
          <w:p w14:paraId="69D2441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  <w:p w14:paraId="428B429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Coriaceous</w:t>
            </w:r>
          </w:p>
          <w:p w14:paraId="73861D4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Delineate</w:t>
            </w:r>
          </w:p>
          <w:p w14:paraId="7B1D194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Hardy</w:t>
            </w:r>
          </w:p>
          <w:p w14:paraId="265EE04E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&lt; 3 uses</w:t>
            </w:r>
          </w:p>
          <w:p w14:paraId="20CFD66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3 – 5  uses</w:t>
            </w:r>
          </w:p>
          <w:p w14:paraId="6060B42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Above 5 uses</w:t>
            </w:r>
          </w:p>
        </w:tc>
        <w:tc>
          <w:tcPr>
            <w:tcW w:w="1971" w:type="dxa"/>
            <w:tcBorders>
              <w:top w:val="nil"/>
              <w:left w:val="nil"/>
            </w:tcBorders>
          </w:tcPr>
          <w:p w14:paraId="78EC7011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219440F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4F8C7F0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</w:t>
            </w:r>
          </w:p>
          <w:p w14:paraId="5BF1CD5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66604DD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1797F26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3B3B081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62B2872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  <w:p w14:paraId="75F744AB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  <w:p w14:paraId="2A125719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+ +</w:t>
            </w:r>
          </w:p>
        </w:tc>
      </w:tr>
    </w:tbl>
    <w:p w14:paraId="58DA50B9" w14:textId="6791EEF4" w:rsidR="00E3678D" w:rsidRDefault="00E3678D" w:rsidP="00E3678D">
      <w:pPr>
        <w:tabs>
          <w:tab w:val="left" w:pos="41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E3678D" w:rsidSect="006D1E69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 w:rsidRPr="00DA771A">
        <w:rPr>
          <w:rFonts w:ascii="Times New Roman" w:hAnsi="Times New Roman" w:cs="Times New Roman"/>
          <w:sz w:val="24"/>
          <w:szCs w:val="24"/>
        </w:rPr>
        <w:t xml:space="preserve">Prajapati and Tripathi (2008); Govindaraju </w:t>
      </w:r>
      <w:r w:rsidRPr="00DA771A">
        <w:rPr>
          <w:rFonts w:ascii="Times New Roman" w:hAnsi="Times New Roman" w:cs="Times New Roman"/>
          <w:i/>
          <w:sz w:val="24"/>
          <w:szCs w:val="24"/>
        </w:rPr>
        <w:t>et al</w:t>
      </w:r>
      <w:r w:rsidRPr="00DA771A">
        <w:rPr>
          <w:rFonts w:ascii="Times New Roman" w:hAnsi="Times New Roman" w:cs="Times New Roman"/>
          <w:sz w:val="24"/>
          <w:szCs w:val="24"/>
        </w:rPr>
        <w:t>. (2012)</w:t>
      </w:r>
      <w:r w:rsidR="00A12F67">
        <w:rPr>
          <w:rFonts w:ascii="Times New Roman" w:hAnsi="Times New Roman" w:cs="Times New Roman"/>
          <w:sz w:val="24"/>
          <w:szCs w:val="24"/>
        </w:rPr>
        <w:t>.</w:t>
      </w:r>
    </w:p>
    <w:p w14:paraId="433AB35F" w14:textId="77777777" w:rsidR="00E3678D" w:rsidRDefault="00E3678D" w:rsidP="00E3678D">
      <w:pPr>
        <w:tabs>
          <w:tab w:val="left" w:pos="41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B856CC" w14:textId="487AF89F" w:rsidR="00E3678D" w:rsidRPr="00A12F67" w:rsidRDefault="00A12F67" w:rsidP="00A12F67">
      <w:pPr>
        <w:tabs>
          <w:tab w:val="left" w:pos="41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3678D" w:rsidRPr="00DA771A">
        <w:rPr>
          <w:rFonts w:ascii="Times New Roman" w:hAnsi="Times New Roman" w:cs="Times New Roman"/>
          <w:sz w:val="24"/>
          <w:szCs w:val="24"/>
        </w:rPr>
        <w:t>2</w:t>
      </w:r>
    </w:p>
    <w:p w14:paraId="14E6871C" w14:textId="77777777" w:rsidR="00E3678D" w:rsidRPr="00DA771A" w:rsidRDefault="00E3678D" w:rsidP="00E3678D">
      <w:pPr>
        <w:tabs>
          <w:tab w:val="left" w:pos="41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71A">
        <w:rPr>
          <w:rFonts w:ascii="Times New Roman" w:hAnsi="Times New Roman" w:cs="Times New Roman"/>
          <w:sz w:val="24"/>
          <w:szCs w:val="24"/>
        </w:rPr>
        <w:t xml:space="preserve"> Grading Scale of Anticipated performance index (API) of plant species</w:t>
      </w:r>
    </w:p>
    <w:tbl>
      <w:tblPr>
        <w:tblStyle w:val="TableGrid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3591"/>
        <w:gridCol w:w="2403"/>
        <w:gridCol w:w="2795"/>
      </w:tblGrid>
      <w:tr w:rsidR="00E3678D" w:rsidRPr="00DA771A" w14:paraId="74BEA080" w14:textId="77777777" w:rsidTr="00AD4C26">
        <w:trPr>
          <w:jc w:val="center"/>
        </w:trPr>
        <w:tc>
          <w:tcPr>
            <w:tcW w:w="3591" w:type="dxa"/>
            <w:tcBorders>
              <w:right w:val="nil"/>
            </w:tcBorders>
          </w:tcPr>
          <w:p w14:paraId="6AD9FD1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403" w:type="dxa"/>
            <w:tcBorders>
              <w:left w:val="nil"/>
              <w:right w:val="nil"/>
            </w:tcBorders>
          </w:tcPr>
          <w:p w14:paraId="47CF0C8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Scores (%)</w:t>
            </w:r>
          </w:p>
        </w:tc>
        <w:tc>
          <w:tcPr>
            <w:tcW w:w="2795" w:type="dxa"/>
            <w:tcBorders>
              <w:left w:val="nil"/>
            </w:tcBorders>
          </w:tcPr>
          <w:p w14:paraId="6D1FB70F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Assessment category</w:t>
            </w:r>
          </w:p>
        </w:tc>
      </w:tr>
      <w:tr w:rsidR="00E3678D" w:rsidRPr="00DA771A" w14:paraId="691D50B4" w14:textId="77777777" w:rsidTr="00AD4C26">
        <w:trPr>
          <w:jc w:val="center"/>
        </w:trPr>
        <w:tc>
          <w:tcPr>
            <w:tcW w:w="3591" w:type="dxa"/>
            <w:tcBorders>
              <w:bottom w:val="nil"/>
              <w:right w:val="nil"/>
            </w:tcBorders>
          </w:tcPr>
          <w:p w14:paraId="502037A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</w:tcPr>
          <w:p w14:paraId="7F02C8F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2795" w:type="dxa"/>
            <w:tcBorders>
              <w:left w:val="nil"/>
              <w:bottom w:val="nil"/>
            </w:tcBorders>
          </w:tcPr>
          <w:p w14:paraId="28E4B5C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Not recommended</w:t>
            </w:r>
          </w:p>
        </w:tc>
      </w:tr>
      <w:tr w:rsidR="00E3678D" w:rsidRPr="00DA771A" w14:paraId="4C5A90BF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24ADEDF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F8E2D9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31 – 4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4C78AB9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Very poor</w:t>
            </w:r>
          </w:p>
        </w:tc>
      </w:tr>
      <w:tr w:rsidR="00E3678D" w:rsidRPr="00DA771A" w14:paraId="03949E41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496FDCA2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6370063F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41 – 5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5BAC7F1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Poor</w:t>
            </w:r>
          </w:p>
        </w:tc>
      </w:tr>
      <w:tr w:rsidR="00E3678D" w:rsidRPr="00DA771A" w14:paraId="3713681E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7787D19E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081887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51 – 6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745D36F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E3678D" w:rsidRPr="00DA771A" w14:paraId="2EE89E8E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7E8E296D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2ED8355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61 – 7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3782C5B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</w:tr>
      <w:tr w:rsidR="00E3678D" w:rsidRPr="00DA771A" w14:paraId="4F1A10E0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2D177E96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7960018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71 – 8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73278B5B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Very good</w:t>
            </w:r>
          </w:p>
        </w:tc>
      </w:tr>
      <w:tr w:rsidR="00E3678D" w:rsidRPr="00DA771A" w14:paraId="6BDC5EFE" w14:textId="77777777" w:rsidTr="00AD4C26">
        <w:trPr>
          <w:jc w:val="center"/>
        </w:trPr>
        <w:tc>
          <w:tcPr>
            <w:tcW w:w="3591" w:type="dxa"/>
            <w:tcBorders>
              <w:top w:val="nil"/>
              <w:bottom w:val="nil"/>
              <w:right w:val="nil"/>
            </w:tcBorders>
          </w:tcPr>
          <w:p w14:paraId="36065417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2BD4D3B8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81 – 9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</w:tcBorders>
          </w:tcPr>
          <w:p w14:paraId="1ECAF9C3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Excellent</w:t>
            </w:r>
          </w:p>
        </w:tc>
      </w:tr>
      <w:tr w:rsidR="00E3678D" w:rsidRPr="00DA771A" w14:paraId="65D3BCA5" w14:textId="77777777" w:rsidTr="00AD4C26">
        <w:trPr>
          <w:jc w:val="center"/>
        </w:trPr>
        <w:tc>
          <w:tcPr>
            <w:tcW w:w="3591" w:type="dxa"/>
            <w:tcBorders>
              <w:top w:val="nil"/>
              <w:right w:val="nil"/>
            </w:tcBorders>
          </w:tcPr>
          <w:p w14:paraId="0035161C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</w:tcPr>
          <w:p w14:paraId="0F9DEFF0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91 – 100</w:t>
            </w:r>
          </w:p>
        </w:tc>
        <w:tc>
          <w:tcPr>
            <w:tcW w:w="2795" w:type="dxa"/>
            <w:tcBorders>
              <w:top w:val="nil"/>
              <w:left w:val="nil"/>
            </w:tcBorders>
          </w:tcPr>
          <w:p w14:paraId="390A93C5" w14:textId="77777777" w:rsidR="00E3678D" w:rsidRPr="00DA771A" w:rsidRDefault="00E3678D" w:rsidP="00AD4C26">
            <w:pPr>
              <w:widowControl w:val="0"/>
              <w:tabs>
                <w:tab w:val="left" w:pos="41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71A">
              <w:rPr>
                <w:rFonts w:ascii="Times New Roman" w:eastAsia="Calibri" w:hAnsi="Times New Roman" w:cs="Times New Roman"/>
                <w:sz w:val="24"/>
                <w:szCs w:val="24"/>
              </w:rPr>
              <w:t>Best</w:t>
            </w:r>
          </w:p>
        </w:tc>
      </w:tr>
    </w:tbl>
    <w:p w14:paraId="06F8EE52" w14:textId="77777777" w:rsidR="00E3678D" w:rsidRPr="00DA771A" w:rsidRDefault="00E3678D" w:rsidP="00E3678D">
      <w:pPr>
        <w:tabs>
          <w:tab w:val="left" w:pos="41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771A">
        <w:rPr>
          <w:rFonts w:ascii="Times New Roman" w:hAnsi="Times New Roman" w:cs="Times New Roman"/>
          <w:sz w:val="24"/>
          <w:szCs w:val="24"/>
        </w:rPr>
        <w:t xml:space="preserve">Source: Prajapati and Tripathi (2008); Govindaraju </w:t>
      </w:r>
      <w:r w:rsidRPr="00DA771A">
        <w:rPr>
          <w:rFonts w:ascii="Times New Roman" w:hAnsi="Times New Roman" w:cs="Times New Roman"/>
          <w:i/>
          <w:sz w:val="24"/>
          <w:szCs w:val="24"/>
        </w:rPr>
        <w:t>et al</w:t>
      </w:r>
      <w:r w:rsidRPr="00DA771A">
        <w:rPr>
          <w:rFonts w:ascii="Times New Roman" w:hAnsi="Times New Roman" w:cs="Times New Roman"/>
          <w:sz w:val="24"/>
          <w:szCs w:val="24"/>
        </w:rPr>
        <w:t>., (2012).</w:t>
      </w:r>
    </w:p>
    <w:p w14:paraId="16DB743E" w14:textId="77777777" w:rsidR="00E3678D" w:rsidRPr="00DA771A" w:rsidRDefault="00E3678D" w:rsidP="00E3678D">
      <w:pPr>
        <w:tabs>
          <w:tab w:val="left" w:pos="41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0DCB3E" w14:textId="77777777" w:rsidR="00C536D6" w:rsidRDefault="00C536D6"/>
    <w:sectPr w:rsidR="00C536D6" w:rsidSect="006D1E69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B1EBD"/>
    <w:multiLevelType w:val="multilevel"/>
    <w:tmpl w:val="EC6216E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6"/>
      <w:numFmt w:val="decimal"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</w:lvl>
  </w:abstractNum>
  <w:num w:numId="1" w16cid:durableId="146284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78D"/>
    <w:rsid w:val="000510D2"/>
    <w:rsid w:val="006D1E69"/>
    <w:rsid w:val="00A12F67"/>
    <w:rsid w:val="00C536D6"/>
    <w:rsid w:val="00E3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87FD8"/>
  <w15:chartTrackingRefBased/>
  <w15:docId w15:val="{F705AC91-791D-41A1-A91E-412A5FEF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78D"/>
    <w:pPr>
      <w:suppressAutoHyphens/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78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3678D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lola Olanipon</dc:creator>
  <cp:keywords/>
  <dc:description/>
  <cp:lastModifiedBy>Damilola Olanipon</cp:lastModifiedBy>
  <cp:revision>2</cp:revision>
  <dcterms:created xsi:type="dcterms:W3CDTF">2024-02-06T22:01:00Z</dcterms:created>
  <dcterms:modified xsi:type="dcterms:W3CDTF">2024-02-06T22:03:00Z</dcterms:modified>
</cp:coreProperties>
</file>